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03DFA1" w14:textId="05C23979" w:rsidR="00797F0E" w:rsidRDefault="00797F0E"/>
    <w:tbl>
      <w:tblPr>
        <w:tblW w:w="8364" w:type="dxa"/>
        <w:tblLayout w:type="fixed"/>
        <w:tblLook w:val="04A0" w:firstRow="1" w:lastRow="0" w:firstColumn="1" w:lastColumn="0" w:noHBand="0" w:noVBand="1"/>
      </w:tblPr>
      <w:tblGrid>
        <w:gridCol w:w="719"/>
        <w:gridCol w:w="991"/>
        <w:gridCol w:w="900"/>
        <w:gridCol w:w="900"/>
        <w:gridCol w:w="720"/>
        <w:gridCol w:w="770"/>
        <w:gridCol w:w="841"/>
        <w:gridCol w:w="841"/>
        <w:gridCol w:w="841"/>
        <w:gridCol w:w="841"/>
      </w:tblGrid>
      <w:tr w:rsidR="006A1140" w:rsidRPr="007228AE" w14:paraId="44BC1E46" w14:textId="77777777" w:rsidTr="0018790A">
        <w:trPr>
          <w:cantSplit/>
          <w:trHeight w:val="3095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</w:tcBorders>
            <w:shd w:val="clear" w:color="auto" w:fill="auto"/>
            <w:vAlign w:val="bottom"/>
          </w:tcPr>
          <w:p w14:paraId="231D1850" w14:textId="77777777" w:rsidR="006A1140" w:rsidRPr="007228AE" w:rsidRDefault="006A1140" w:rsidP="001D53D4">
            <w:pPr>
              <w:rPr>
                <w:rFonts w:eastAsia="Times New Roman"/>
                <w:bCs/>
                <w:color w:val="000000"/>
              </w:rPr>
            </w:pPr>
            <w:r w:rsidRPr="007228AE">
              <w:rPr>
                <w:rFonts w:eastAsia="Times New Roman"/>
                <w:bCs/>
                <w:color w:val="000000"/>
              </w:rPr>
              <w:t>Year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3A7EF1" w14:textId="77777777" w:rsidR="006A1140" w:rsidRPr="007228AE" w:rsidRDefault="006A1140" w:rsidP="001D53D4">
            <w:pPr>
              <w:rPr>
                <w:rFonts w:eastAsia="Times New Roman"/>
                <w:bCs/>
                <w:color w:val="000000"/>
              </w:rPr>
            </w:pPr>
            <w:r w:rsidRPr="007228AE">
              <w:rPr>
                <w:rFonts w:eastAsia="Times New Roman"/>
                <w:bCs/>
                <w:color w:val="000000"/>
              </w:rPr>
              <w:t>Month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</w:tcBorders>
            <w:shd w:val="clear" w:color="auto" w:fill="auto"/>
            <w:textDirection w:val="btLr"/>
            <w:vAlign w:val="center"/>
          </w:tcPr>
          <w:p w14:paraId="1524C124" w14:textId="66DE3A6E" w:rsidR="006A1140" w:rsidRPr="007228AE" w:rsidRDefault="00C37EE0" w:rsidP="0018790A">
            <w:pPr>
              <w:jc w:val="center"/>
              <w:rPr>
                <w:rFonts w:eastAsia="Times New Roman"/>
                <w:bCs/>
                <w:i/>
                <w:iCs/>
                <w:color w:val="000000"/>
              </w:rPr>
            </w:pPr>
            <w:proofErr w:type="spellStart"/>
            <w:r w:rsidRPr="00AA1D95">
              <w:rPr>
                <w:rFonts w:ascii="Times New Roman" w:hAnsi="Times New Roman" w:cs="Times New Roman"/>
                <w:i/>
                <w:iCs/>
                <w:szCs w:val="24"/>
              </w:rPr>
              <w:t>H</w:t>
            </w:r>
            <w:r>
              <w:rPr>
                <w:rFonts w:ascii="Times New Roman" w:hAnsi="Times New Roman" w:cs="Times New Roman"/>
                <w:i/>
                <w:iCs/>
                <w:szCs w:val="24"/>
              </w:rPr>
              <w:t>olmesimysis</w:t>
            </w:r>
            <w:proofErr w:type="spellEnd"/>
            <w:r w:rsidRPr="00AA1D95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AA1D95">
              <w:rPr>
                <w:rFonts w:ascii="Times New Roman" w:hAnsi="Times New Roman" w:cs="Times New Roman"/>
                <w:i/>
                <w:iCs/>
                <w:szCs w:val="24"/>
              </w:rPr>
              <w:t>sculpta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textDirection w:val="btLr"/>
            <w:vAlign w:val="center"/>
          </w:tcPr>
          <w:p w14:paraId="3E123089" w14:textId="2ABFF37B" w:rsidR="006A1140" w:rsidRPr="007228AE" w:rsidRDefault="00C37EE0" w:rsidP="0018790A">
            <w:pPr>
              <w:jc w:val="center"/>
              <w:rPr>
                <w:rFonts w:eastAsia="Times New Roman"/>
                <w:bCs/>
                <w:i/>
                <w:iCs/>
                <w:color w:val="000000"/>
              </w:rPr>
            </w:pPr>
            <w:proofErr w:type="spellStart"/>
            <w:r w:rsidRPr="00AA1D95">
              <w:rPr>
                <w:rFonts w:ascii="Times New Roman" w:hAnsi="Times New Roman" w:cs="Times New Roman"/>
                <w:i/>
                <w:iCs/>
                <w:szCs w:val="24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szCs w:val="24"/>
              </w:rPr>
              <w:t>eomysis</w:t>
            </w:r>
            <w:proofErr w:type="spellEnd"/>
            <w:r w:rsidRPr="00AA1D95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AA1D95">
              <w:rPr>
                <w:rFonts w:ascii="Times New Roman" w:hAnsi="Times New Roman" w:cs="Times New Roman"/>
                <w:i/>
                <w:iCs/>
                <w:szCs w:val="24"/>
              </w:rPr>
              <w:t>rayii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14:paraId="5ADCC2EC" w14:textId="6EA856EE" w:rsidR="006A1140" w:rsidRPr="007228AE" w:rsidRDefault="00C37EE0" w:rsidP="0018790A">
            <w:pPr>
              <w:jc w:val="center"/>
              <w:rPr>
                <w:rFonts w:eastAsia="Times New Roman"/>
                <w:bCs/>
                <w:i/>
                <w:iCs/>
                <w:color w:val="000000"/>
              </w:rPr>
            </w:pPr>
            <w:proofErr w:type="spellStart"/>
            <w:r w:rsidRPr="00AA1D95">
              <w:rPr>
                <w:rFonts w:ascii="Times New Roman" w:hAnsi="Times New Roman" w:cs="Times New Roman"/>
                <w:i/>
                <w:iCs/>
                <w:szCs w:val="24"/>
              </w:rPr>
              <w:t>Columbiaemysis</w:t>
            </w:r>
            <w:proofErr w:type="spellEnd"/>
            <w:r w:rsidRPr="00AA1D95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AA1D95">
              <w:rPr>
                <w:rFonts w:ascii="Times New Roman" w:hAnsi="Times New Roman" w:cs="Times New Roman"/>
                <w:i/>
                <w:iCs/>
                <w:szCs w:val="24"/>
              </w:rPr>
              <w:t>ignota</w:t>
            </w:r>
            <w:proofErr w:type="spellEnd"/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textDirection w:val="btLr"/>
            <w:vAlign w:val="center"/>
          </w:tcPr>
          <w:p w14:paraId="622EB8B1" w14:textId="51DE9B09" w:rsidR="006A1140" w:rsidRPr="007228AE" w:rsidRDefault="00C37EE0" w:rsidP="0018790A">
            <w:pPr>
              <w:jc w:val="center"/>
              <w:rPr>
                <w:rFonts w:eastAsia="Times New Roman"/>
                <w:bCs/>
                <w:i/>
                <w:iCs/>
                <w:color w:val="000000"/>
              </w:rPr>
            </w:pPr>
            <w:proofErr w:type="spellStart"/>
            <w:r w:rsidRPr="00AA1D95">
              <w:rPr>
                <w:rFonts w:ascii="Times New Roman" w:hAnsi="Times New Roman" w:cs="Times New Roman"/>
                <w:i/>
                <w:iCs/>
                <w:szCs w:val="24"/>
              </w:rPr>
              <w:t>Telacanthomysis</w:t>
            </w:r>
            <w:proofErr w:type="spellEnd"/>
            <w:r w:rsidRPr="00AA1D95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AA1D95">
              <w:rPr>
                <w:rFonts w:ascii="Times New Roman" w:hAnsi="Times New Roman" w:cs="Times New Roman"/>
                <w:i/>
                <w:iCs/>
                <w:szCs w:val="24"/>
              </w:rPr>
              <w:t>columbiae</w:t>
            </w:r>
            <w:proofErr w:type="spellEnd"/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textDirection w:val="btLr"/>
            <w:vAlign w:val="center"/>
          </w:tcPr>
          <w:p w14:paraId="357039CA" w14:textId="1F957721" w:rsidR="006A1140" w:rsidRPr="007228AE" w:rsidRDefault="00C37EE0" w:rsidP="0018790A">
            <w:pPr>
              <w:jc w:val="center"/>
              <w:rPr>
                <w:rFonts w:eastAsia="Times New Roman"/>
                <w:bCs/>
                <w:i/>
                <w:iCs/>
                <w:color w:val="000000"/>
              </w:rPr>
            </w:pPr>
            <w:proofErr w:type="spellStart"/>
            <w:r w:rsidRPr="00AA1D95">
              <w:rPr>
                <w:rFonts w:ascii="Times New Roman" w:hAnsi="Times New Roman" w:cs="Times New Roman"/>
                <w:i/>
                <w:iCs/>
                <w:szCs w:val="24"/>
              </w:rPr>
              <w:t>Hippacanthomysis</w:t>
            </w:r>
            <w:proofErr w:type="spellEnd"/>
            <w:r w:rsidRPr="00AA1D95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AA1D95">
              <w:rPr>
                <w:rFonts w:ascii="Times New Roman" w:hAnsi="Times New Roman" w:cs="Times New Roman"/>
                <w:i/>
                <w:iCs/>
                <w:szCs w:val="24"/>
              </w:rPr>
              <w:t>platypoda</w:t>
            </w:r>
            <w:proofErr w:type="spellEnd"/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textDirection w:val="btLr"/>
            <w:vAlign w:val="center"/>
          </w:tcPr>
          <w:p w14:paraId="2D65CBE8" w14:textId="3ECE61D0" w:rsidR="006A1140" w:rsidRPr="007228AE" w:rsidRDefault="00C37EE0" w:rsidP="0018790A">
            <w:pPr>
              <w:jc w:val="center"/>
              <w:rPr>
                <w:rFonts w:eastAsia="Times New Roman"/>
                <w:bCs/>
                <w:i/>
                <w:iCs/>
                <w:color w:val="000000"/>
              </w:rPr>
            </w:pPr>
            <w:proofErr w:type="spellStart"/>
            <w:r w:rsidRPr="00AA1D95">
              <w:rPr>
                <w:rFonts w:ascii="Times New Roman" w:hAnsi="Times New Roman" w:cs="Times New Roman"/>
                <w:i/>
                <w:iCs/>
                <w:szCs w:val="24"/>
              </w:rPr>
              <w:t>Eucopia</w:t>
            </w:r>
            <w:proofErr w:type="spellEnd"/>
            <w:r w:rsidRPr="00AA1D95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AA1D95">
              <w:rPr>
                <w:rFonts w:ascii="Times New Roman" w:hAnsi="Times New Roman" w:cs="Times New Roman"/>
                <w:i/>
                <w:iCs/>
                <w:szCs w:val="24"/>
              </w:rPr>
              <w:t>grimaldii</w:t>
            </w:r>
            <w:proofErr w:type="spellEnd"/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14:paraId="354C4EBC" w14:textId="747EBB48" w:rsidR="006A1140" w:rsidRPr="007228AE" w:rsidRDefault="00C37EE0" w:rsidP="0018790A">
            <w:pPr>
              <w:jc w:val="center"/>
              <w:rPr>
                <w:rFonts w:eastAsia="Times New Roman"/>
                <w:bCs/>
                <w:i/>
                <w:iCs/>
                <w:color w:val="000000"/>
              </w:rPr>
            </w:pPr>
            <w:proofErr w:type="spellStart"/>
            <w:r w:rsidRPr="00AA1D95">
              <w:rPr>
                <w:rFonts w:ascii="Times New Roman" w:hAnsi="Times New Roman" w:cs="Times New Roman"/>
                <w:i/>
                <w:iCs/>
                <w:szCs w:val="24"/>
              </w:rPr>
              <w:t>Exacanthomysis</w:t>
            </w:r>
            <w:proofErr w:type="spellEnd"/>
            <w:r w:rsidRPr="00AA1D95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AA1D95">
              <w:rPr>
                <w:rFonts w:ascii="Times New Roman" w:hAnsi="Times New Roman" w:cs="Times New Roman"/>
                <w:i/>
                <w:iCs/>
                <w:szCs w:val="24"/>
              </w:rPr>
              <w:t>davisi</w:t>
            </w:r>
            <w:proofErr w:type="spellEnd"/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B7558C4" w14:textId="77777777" w:rsidR="006A1140" w:rsidRPr="007228AE" w:rsidRDefault="006A1140" w:rsidP="0018790A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7228AE">
              <w:rPr>
                <w:rFonts w:eastAsia="Times New Roman"/>
                <w:bCs/>
                <w:color w:val="000000"/>
              </w:rPr>
              <w:t>Unknown</w:t>
            </w:r>
          </w:p>
        </w:tc>
      </w:tr>
      <w:tr w:rsidR="006A1140" w:rsidRPr="007228AE" w14:paraId="6A79BB64" w14:textId="77777777" w:rsidTr="00584098">
        <w:trPr>
          <w:trHeight w:val="300"/>
        </w:trPr>
        <w:tc>
          <w:tcPr>
            <w:tcW w:w="719" w:type="dxa"/>
            <w:tcBorders>
              <w:top w:val="single" w:sz="4" w:space="0" w:color="000000"/>
              <w:left w:val="single" w:sz="4" w:space="0" w:color="auto"/>
            </w:tcBorders>
          </w:tcPr>
          <w:p w14:paraId="7FE24728" w14:textId="77777777" w:rsidR="006A1140" w:rsidRPr="007228AE" w:rsidRDefault="006A1140" w:rsidP="001D53D4">
            <w:pPr>
              <w:rPr>
                <w:rFonts w:eastAsia="Times New Roman"/>
                <w:color w:val="000000"/>
              </w:rPr>
            </w:pPr>
            <w:r w:rsidRPr="007228AE">
              <w:rPr>
                <w:rFonts w:eastAsia="Times New Roman"/>
                <w:color w:val="000000"/>
              </w:rPr>
              <w:t>2019</w:t>
            </w:r>
          </w:p>
        </w:tc>
        <w:tc>
          <w:tcPr>
            <w:tcW w:w="99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 w14:paraId="26D0C0AB" w14:textId="77777777" w:rsidR="006A1140" w:rsidRPr="007228AE" w:rsidRDefault="006A1140" w:rsidP="001D53D4">
            <w:pPr>
              <w:rPr>
                <w:rFonts w:eastAsia="Times New Roman"/>
                <w:color w:val="000000"/>
              </w:rPr>
            </w:pPr>
            <w:r w:rsidRPr="007228AE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 w14:paraId="317C32C5" w14:textId="172DB8CF" w:rsidR="006A1140" w:rsidRPr="007228AE" w:rsidRDefault="006A1140" w:rsidP="001D53D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 w14:paraId="04B47075" w14:textId="77777777" w:rsidR="006A1140" w:rsidRPr="007228AE" w:rsidRDefault="006A1140" w:rsidP="001D53D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4AF785" w14:textId="77777777" w:rsidR="006A1140" w:rsidRPr="007228AE" w:rsidRDefault="006A1140" w:rsidP="001D53D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70" w:type="dxa"/>
            <w:tcBorders>
              <w:top w:val="single" w:sz="4" w:space="0" w:color="000000"/>
            </w:tcBorders>
            <w:vAlign w:val="bottom"/>
          </w:tcPr>
          <w:p w14:paraId="6C0679F0" w14:textId="77777777" w:rsidR="006A1140" w:rsidRPr="007228AE" w:rsidRDefault="006A1140" w:rsidP="001D53D4">
            <w:pPr>
              <w:rPr>
                <w:rFonts w:eastAsia="Times New Roman"/>
              </w:rPr>
            </w:pPr>
          </w:p>
        </w:tc>
        <w:tc>
          <w:tcPr>
            <w:tcW w:w="841" w:type="dxa"/>
            <w:tcBorders>
              <w:top w:val="single" w:sz="4" w:space="0" w:color="000000"/>
            </w:tcBorders>
            <w:vAlign w:val="bottom"/>
          </w:tcPr>
          <w:p w14:paraId="4F80D71C" w14:textId="77777777" w:rsidR="006A1140" w:rsidRPr="007228AE" w:rsidRDefault="006A1140" w:rsidP="001D53D4">
            <w:pPr>
              <w:rPr>
                <w:rFonts w:eastAsia="Times New Roman"/>
              </w:rPr>
            </w:pPr>
          </w:p>
        </w:tc>
        <w:tc>
          <w:tcPr>
            <w:tcW w:w="841" w:type="dxa"/>
            <w:tcBorders>
              <w:top w:val="single" w:sz="4" w:space="0" w:color="000000"/>
            </w:tcBorders>
            <w:vAlign w:val="bottom"/>
          </w:tcPr>
          <w:p w14:paraId="1CC92ECE" w14:textId="77777777" w:rsidR="006A1140" w:rsidRPr="007228AE" w:rsidRDefault="006A1140" w:rsidP="001D53D4">
            <w:pPr>
              <w:rPr>
                <w:rFonts w:eastAsia="Times New Roman"/>
              </w:rPr>
            </w:pPr>
          </w:p>
        </w:tc>
        <w:tc>
          <w:tcPr>
            <w:tcW w:w="841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15624F" w14:textId="77777777" w:rsidR="006A1140" w:rsidRPr="007228AE" w:rsidRDefault="006A1140" w:rsidP="001D53D4">
            <w:pPr>
              <w:rPr>
                <w:rFonts w:eastAsia="Times New Roman"/>
              </w:rPr>
            </w:pPr>
          </w:p>
        </w:tc>
        <w:tc>
          <w:tcPr>
            <w:tcW w:w="841" w:type="dxa"/>
            <w:tcBorders>
              <w:top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969DB" w14:textId="77777777" w:rsidR="006A1140" w:rsidRPr="007228AE" w:rsidRDefault="006A1140" w:rsidP="001D53D4">
            <w:pPr>
              <w:rPr>
                <w:rFonts w:eastAsia="Times New Roman"/>
              </w:rPr>
            </w:pPr>
          </w:p>
        </w:tc>
      </w:tr>
      <w:tr w:rsidR="006A1140" w:rsidRPr="007228AE" w14:paraId="71BBD872" w14:textId="77777777" w:rsidTr="00584098">
        <w:trPr>
          <w:trHeight w:val="300"/>
        </w:trPr>
        <w:tc>
          <w:tcPr>
            <w:tcW w:w="719" w:type="dxa"/>
            <w:tcBorders>
              <w:left w:val="single" w:sz="4" w:space="0" w:color="auto"/>
            </w:tcBorders>
          </w:tcPr>
          <w:p w14:paraId="5B16DEF1" w14:textId="77777777" w:rsidR="006A1140" w:rsidRPr="007228AE" w:rsidRDefault="006A1140" w:rsidP="001D53D4">
            <w:pPr>
              <w:rPr>
                <w:rFonts w:eastAsia="Times New Roman"/>
                <w:color w:val="000000"/>
              </w:rPr>
            </w:pPr>
            <w:r w:rsidRPr="007228AE">
              <w:rPr>
                <w:rFonts w:eastAsia="Times New Roman"/>
                <w:color w:val="000000"/>
              </w:rPr>
              <w:t>2019</w:t>
            </w:r>
          </w:p>
        </w:tc>
        <w:tc>
          <w:tcPr>
            <w:tcW w:w="991" w:type="dxa"/>
            <w:tcBorders>
              <w:right w:val="single" w:sz="4" w:space="0" w:color="000000"/>
            </w:tcBorders>
            <w:vAlign w:val="bottom"/>
          </w:tcPr>
          <w:p w14:paraId="1773A7CF" w14:textId="77777777" w:rsidR="006A1140" w:rsidRPr="007228AE" w:rsidRDefault="006A1140" w:rsidP="001D53D4">
            <w:pPr>
              <w:rPr>
                <w:rFonts w:eastAsia="Times New Roman"/>
                <w:color w:val="000000"/>
              </w:rPr>
            </w:pPr>
            <w:r w:rsidRPr="007228AE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 w14:paraId="4AF96506" w14:textId="2DA7E649" w:rsidR="006A1140" w:rsidRPr="007228AE" w:rsidRDefault="006A1140" w:rsidP="001D53D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5</w:t>
            </w:r>
          </w:p>
        </w:tc>
        <w:tc>
          <w:tcPr>
            <w:tcW w:w="900" w:type="dxa"/>
            <w:vAlign w:val="bottom"/>
          </w:tcPr>
          <w:p w14:paraId="5CA57331" w14:textId="77777777" w:rsidR="006A1140" w:rsidRPr="007228AE" w:rsidRDefault="006A1140" w:rsidP="001D53D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240FABD" w14:textId="77777777" w:rsidR="006A1140" w:rsidRPr="007228AE" w:rsidRDefault="006A1140" w:rsidP="001D53D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70" w:type="dxa"/>
            <w:vAlign w:val="bottom"/>
          </w:tcPr>
          <w:p w14:paraId="21DFF9A2" w14:textId="77777777" w:rsidR="006A1140" w:rsidRPr="007228AE" w:rsidRDefault="006A1140" w:rsidP="001D53D4">
            <w:pPr>
              <w:rPr>
                <w:rFonts w:eastAsia="Times New Roman"/>
              </w:rPr>
            </w:pPr>
          </w:p>
        </w:tc>
        <w:tc>
          <w:tcPr>
            <w:tcW w:w="841" w:type="dxa"/>
            <w:vAlign w:val="bottom"/>
          </w:tcPr>
          <w:p w14:paraId="28786E94" w14:textId="77777777" w:rsidR="006A1140" w:rsidRPr="007228AE" w:rsidRDefault="006A1140" w:rsidP="001D53D4">
            <w:pPr>
              <w:rPr>
                <w:rFonts w:eastAsia="Times New Roman"/>
              </w:rPr>
            </w:pPr>
          </w:p>
        </w:tc>
        <w:tc>
          <w:tcPr>
            <w:tcW w:w="841" w:type="dxa"/>
            <w:vAlign w:val="bottom"/>
          </w:tcPr>
          <w:p w14:paraId="2F36FC7B" w14:textId="77777777" w:rsidR="006A1140" w:rsidRPr="007228AE" w:rsidRDefault="006A1140" w:rsidP="001D53D4">
            <w:pPr>
              <w:rPr>
                <w:rFonts w:eastAsia="Times New Roman"/>
              </w:rPr>
            </w:pP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6B80D6EB" w14:textId="77777777" w:rsidR="006A1140" w:rsidRPr="007228AE" w:rsidRDefault="006A1140" w:rsidP="001D53D4">
            <w:pPr>
              <w:rPr>
                <w:rFonts w:eastAsia="Times New Roman"/>
              </w:rPr>
            </w:pP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1E637" w14:textId="74A18C89" w:rsidR="006A1140" w:rsidRPr="007228AE" w:rsidRDefault="006A1140" w:rsidP="001D53D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75</w:t>
            </w:r>
          </w:p>
        </w:tc>
      </w:tr>
      <w:tr w:rsidR="006A1140" w:rsidRPr="007228AE" w14:paraId="77952CCB" w14:textId="77777777" w:rsidTr="00584098">
        <w:trPr>
          <w:trHeight w:val="300"/>
        </w:trPr>
        <w:tc>
          <w:tcPr>
            <w:tcW w:w="719" w:type="dxa"/>
            <w:tcBorders>
              <w:left w:val="single" w:sz="4" w:space="0" w:color="auto"/>
            </w:tcBorders>
          </w:tcPr>
          <w:p w14:paraId="4E6B79AF" w14:textId="77777777" w:rsidR="006A1140" w:rsidRPr="007228AE" w:rsidRDefault="006A1140" w:rsidP="001D53D4">
            <w:pPr>
              <w:rPr>
                <w:rFonts w:eastAsia="Times New Roman"/>
                <w:color w:val="000000"/>
              </w:rPr>
            </w:pPr>
            <w:r w:rsidRPr="007228AE">
              <w:rPr>
                <w:rFonts w:eastAsia="Times New Roman"/>
                <w:color w:val="000000"/>
              </w:rPr>
              <w:t>2019</w:t>
            </w:r>
          </w:p>
        </w:tc>
        <w:tc>
          <w:tcPr>
            <w:tcW w:w="991" w:type="dxa"/>
            <w:tcBorders>
              <w:right w:val="single" w:sz="4" w:space="0" w:color="000000"/>
            </w:tcBorders>
            <w:vAlign w:val="bottom"/>
          </w:tcPr>
          <w:p w14:paraId="0C281A8D" w14:textId="77777777" w:rsidR="006A1140" w:rsidRPr="007228AE" w:rsidRDefault="006A1140" w:rsidP="001D53D4">
            <w:pPr>
              <w:rPr>
                <w:rFonts w:eastAsia="Times New Roman"/>
                <w:color w:val="000000"/>
              </w:rPr>
            </w:pPr>
            <w:r w:rsidRPr="007228AE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 w14:paraId="798F3CE1" w14:textId="0708FD72" w:rsidR="006A1140" w:rsidRPr="007228AE" w:rsidRDefault="006A1140" w:rsidP="001D53D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9.28</w:t>
            </w:r>
          </w:p>
        </w:tc>
        <w:tc>
          <w:tcPr>
            <w:tcW w:w="900" w:type="dxa"/>
            <w:vAlign w:val="bottom"/>
          </w:tcPr>
          <w:p w14:paraId="071F83A5" w14:textId="453A2147" w:rsidR="006A1140" w:rsidRPr="007228AE" w:rsidRDefault="006A1140" w:rsidP="001D53D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.1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F0A06D0" w14:textId="7DFFF23E" w:rsidR="006A1140" w:rsidRPr="007228AE" w:rsidRDefault="006A1140" w:rsidP="001D53D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770" w:type="dxa"/>
            <w:vAlign w:val="bottom"/>
          </w:tcPr>
          <w:p w14:paraId="1EB44A68" w14:textId="77777777" w:rsidR="006A1140" w:rsidRPr="007228AE" w:rsidRDefault="006A1140" w:rsidP="001D53D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41" w:type="dxa"/>
            <w:vAlign w:val="bottom"/>
          </w:tcPr>
          <w:p w14:paraId="05974064" w14:textId="77777777" w:rsidR="006A1140" w:rsidRPr="007228AE" w:rsidRDefault="006A1140" w:rsidP="001D53D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41" w:type="dxa"/>
            <w:vAlign w:val="bottom"/>
          </w:tcPr>
          <w:p w14:paraId="168DF02E" w14:textId="77777777" w:rsidR="006A1140" w:rsidRPr="007228AE" w:rsidRDefault="006A1140" w:rsidP="001D53D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5E43E2DC" w14:textId="77777777" w:rsidR="006A1140" w:rsidRPr="007228AE" w:rsidRDefault="006A1140" w:rsidP="001D53D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2FD11" w14:textId="0D823D8A" w:rsidR="006A1140" w:rsidRPr="007228AE" w:rsidRDefault="006A1140" w:rsidP="001D53D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39</w:t>
            </w:r>
          </w:p>
        </w:tc>
      </w:tr>
      <w:tr w:rsidR="006A1140" w:rsidRPr="007228AE" w14:paraId="15136A09" w14:textId="77777777" w:rsidTr="00584098">
        <w:trPr>
          <w:trHeight w:val="300"/>
        </w:trPr>
        <w:tc>
          <w:tcPr>
            <w:tcW w:w="719" w:type="dxa"/>
            <w:tcBorders>
              <w:left w:val="single" w:sz="4" w:space="0" w:color="auto"/>
            </w:tcBorders>
          </w:tcPr>
          <w:p w14:paraId="30E46D1F" w14:textId="77777777" w:rsidR="006A1140" w:rsidRPr="007228AE" w:rsidRDefault="006A1140" w:rsidP="001D53D4">
            <w:pPr>
              <w:rPr>
                <w:rFonts w:eastAsia="Times New Roman"/>
                <w:color w:val="000000"/>
              </w:rPr>
            </w:pPr>
            <w:r w:rsidRPr="007228AE">
              <w:rPr>
                <w:rFonts w:eastAsia="Times New Roman"/>
                <w:color w:val="000000"/>
              </w:rPr>
              <w:t>2019</w:t>
            </w:r>
          </w:p>
        </w:tc>
        <w:tc>
          <w:tcPr>
            <w:tcW w:w="991" w:type="dxa"/>
            <w:tcBorders>
              <w:right w:val="single" w:sz="4" w:space="0" w:color="000000"/>
            </w:tcBorders>
            <w:vAlign w:val="bottom"/>
          </w:tcPr>
          <w:p w14:paraId="463AFE07" w14:textId="77777777" w:rsidR="006A1140" w:rsidRPr="007228AE" w:rsidRDefault="006A1140" w:rsidP="001D53D4">
            <w:pPr>
              <w:rPr>
                <w:rFonts w:eastAsia="Times New Roman"/>
                <w:color w:val="000000"/>
              </w:rPr>
            </w:pPr>
            <w:r w:rsidRPr="007228AE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 w14:paraId="60301C1F" w14:textId="25C19D14" w:rsidR="006A1140" w:rsidRPr="007228AE" w:rsidRDefault="006A1140" w:rsidP="001D53D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4.92</w:t>
            </w:r>
          </w:p>
        </w:tc>
        <w:tc>
          <w:tcPr>
            <w:tcW w:w="900" w:type="dxa"/>
            <w:vAlign w:val="bottom"/>
          </w:tcPr>
          <w:p w14:paraId="30B3B957" w14:textId="2F209F22" w:rsidR="006A1140" w:rsidRPr="007228AE" w:rsidRDefault="006A1140" w:rsidP="001D53D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3.8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9D9FD8B" w14:textId="5AAB3C45" w:rsidR="006A1140" w:rsidRPr="007228AE" w:rsidRDefault="006A1140" w:rsidP="001D53D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8</w:t>
            </w:r>
          </w:p>
        </w:tc>
        <w:tc>
          <w:tcPr>
            <w:tcW w:w="770" w:type="dxa"/>
            <w:vAlign w:val="bottom"/>
          </w:tcPr>
          <w:p w14:paraId="3AE0AD84" w14:textId="669A223A" w:rsidR="006A1140" w:rsidRPr="007228AE" w:rsidRDefault="006A1140" w:rsidP="001D53D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841" w:type="dxa"/>
            <w:vAlign w:val="bottom"/>
          </w:tcPr>
          <w:p w14:paraId="586D69B5" w14:textId="2E3F4F48" w:rsidR="006A1140" w:rsidRPr="007228AE" w:rsidRDefault="006A1140" w:rsidP="001D53D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841" w:type="dxa"/>
            <w:vAlign w:val="bottom"/>
          </w:tcPr>
          <w:p w14:paraId="787D2CE7" w14:textId="3A24ADD1" w:rsidR="006A1140" w:rsidRPr="007228AE" w:rsidRDefault="006A1140" w:rsidP="001D53D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6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75308630" w14:textId="60733DB5" w:rsidR="006A1140" w:rsidRPr="007228AE" w:rsidRDefault="006A1140" w:rsidP="001D53D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8CB68" w14:textId="46BBFDF7" w:rsidR="006A1140" w:rsidRPr="007228AE" w:rsidRDefault="006A1140" w:rsidP="001D53D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2</w:t>
            </w:r>
          </w:p>
        </w:tc>
      </w:tr>
      <w:tr w:rsidR="006A1140" w:rsidRPr="007228AE" w14:paraId="66BB126A" w14:textId="77777777" w:rsidTr="00584098">
        <w:trPr>
          <w:trHeight w:val="300"/>
        </w:trPr>
        <w:tc>
          <w:tcPr>
            <w:tcW w:w="719" w:type="dxa"/>
            <w:tcBorders>
              <w:left w:val="single" w:sz="4" w:space="0" w:color="auto"/>
            </w:tcBorders>
          </w:tcPr>
          <w:p w14:paraId="24D78CF3" w14:textId="77777777" w:rsidR="006A1140" w:rsidRPr="007228AE" w:rsidRDefault="006A1140" w:rsidP="001D53D4">
            <w:pPr>
              <w:rPr>
                <w:rFonts w:eastAsia="Times New Roman"/>
                <w:color w:val="000000"/>
              </w:rPr>
            </w:pPr>
            <w:r w:rsidRPr="007228AE">
              <w:rPr>
                <w:rFonts w:eastAsia="Times New Roman"/>
                <w:color w:val="000000"/>
              </w:rPr>
              <w:t>2019</w:t>
            </w:r>
          </w:p>
        </w:tc>
        <w:tc>
          <w:tcPr>
            <w:tcW w:w="991" w:type="dxa"/>
            <w:tcBorders>
              <w:right w:val="single" w:sz="4" w:space="0" w:color="000000"/>
            </w:tcBorders>
            <w:vAlign w:val="bottom"/>
          </w:tcPr>
          <w:p w14:paraId="7C470A29" w14:textId="77777777" w:rsidR="006A1140" w:rsidRPr="007228AE" w:rsidRDefault="006A1140" w:rsidP="001D53D4">
            <w:pPr>
              <w:rPr>
                <w:rFonts w:eastAsia="Times New Roman"/>
                <w:color w:val="000000"/>
              </w:rPr>
            </w:pPr>
            <w:r w:rsidRPr="007228AE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 w14:paraId="4C5DB676" w14:textId="38950C42" w:rsidR="006A1140" w:rsidRPr="007228AE" w:rsidRDefault="006A1140" w:rsidP="001D53D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4.77</w:t>
            </w:r>
          </w:p>
        </w:tc>
        <w:tc>
          <w:tcPr>
            <w:tcW w:w="900" w:type="dxa"/>
            <w:vAlign w:val="bottom"/>
          </w:tcPr>
          <w:p w14:paraId="422DB88A" w14:textId="0A3E67D5" w:rsidR="006A1140" w:rsidRPr="007228AE" w:rsidRDefault="006A1140" w:rsidP="001D53D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.1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F0D60A5" w14:textId="2F3DD16D" w:rsidR="006A1140" w:rsidRPr="007228AE" w:rsidRDefault="006A1140" w:rsidP="001D53D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770" w:type="dxa"/>
            <w:vAlign w:val="bottom"/>
          </w:tcPr>
          <w:p w14:paraId="6F4183F6" w14:textId="5093CEA6" w:rsidR="006A1140" w:rsidRPr="007228AE" w:rsidRDefault="006A1140" w:rsidP="001D53D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08</w:t>
            </w:r>
          </w:p>
        </w:tc>
        <w:tc>
          <w:tcPr>
            <w:tcW w:w="841" w:type="dxa"/>
            <w:vAlign w:val="bottom"/>
          </w:tcPr>
          <w:p w14:paraId="3F707578" w14:textId="79F7999B" w:rsidR="006A1140" w:rsidRPr="007228AE" w:rsidRDefault="006A1140" w:rsidP="001D53D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8</w:t>
            </w:r>
          </w:p>
        </w:tc>
        <w:tc>
          <w:tcPr>
            <w:tcW w:w="841" w:type="dxa"/>
            <w:vAlign w:val="bottom"/>
          </w:tcPr>
          <w:p w14:paraId="5857553C" w14:textId="77777777" w:rsidR="006A1140" w:rsidRPr="007228AE" w:rsidRDefault="006A1140" w:rsidP="001D53D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296DB411" w14:textId="77777777" w:rsidR="006A1140" w:rsidRPr="007228AE" w:rsidRDefault="006A1140" w:rsidP="001D53D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1BEC6" w14:textId="4C7E6094" w:rsidR="006A1140" w:rsidRPr="007228AE" w:rsidRDefault="006A1140" w:rsidP="001D53D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0</w:t>
            </w:r>
          </w:p>
        </w:tc>
      </w:tr>
      <w:tr w:rsidR="006A1140" w:rsidRPr="007228AE" w14:paraId="523B69C0" w14:textId="77777777" w:rsidTr="00584098">
        <w:trPr>
          <w:trHeight w:val="300"/>
        </w:trPr>
        <w:tc>
          <w:tcPr>
            <w:tcW w:w="719" w:type="dxa"/>
            <w:tcBorders>
              <w:left w:val="single" w:sz="4" w:space="0" w:color="auto"/>
            </w:tcBorders>
          </w:tcPr>
          <w:p w14:paraId="31BE4F44" w14:textId="77777777" w:rsidR="006A1140" w:rsidRPr="007228AE" w:rsidRDefault="006A1140" w:rsidP="001D53D4">
            <w:pPr>
              <w:rPr>
                <w:rFonts w:eastAsia="Times New Roman"/>
                <w:color w:val="000000"/>
              </w:rPr>
            </w:pPr>
            <w:r w:rsidRPr="007228AE">
              <w:rPr>
                <w:rFonts w:eastAsia="Times New Roman"/>
                <w:color w:val="000000"/>
              </w:rPr>
              <w:t>2019</w:t>
            </w:r>
          </w:p>
        </w:tc>
        <w:tc>
          <w:tcPr>
            <w:tcW w:w="991" w:type="dxa"/>
            <w:tcBorders>
              <w:right w:val="single" w:sz="4" w:space="0" w:color="000000"/>
            </w:tcBorders>
            <w:vAlign w:val="bottom"/>
          </w:tcPr>
          <w:p w14:paraId="6CF3A69D" w14:textId="77777777" w:rsidR="006A1140" w:rsidRPr="007228AE" w:rsidRDefault="006A1140" w:rsidP="001D53D4">
            <w:pPr>
              <w:rPr>
                <w:rFonts w:eastAsia="Times New Roman"/>
                <w:color w:val="000000"/>
              </w:rPr>
            </w:pPr>
            <w:r w:rsidRPr="007228AE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 w14:paraId="5A4BB6BE" w14:textId="13284651" w:rsidR="006A1140" w:rsidRPr="007228AE" w:rsidRDefault="006A1140" w:rsidP="001D53D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0.25</w:t>
            </w:r>
          </w:p>
        </w:tc>
        <w:tc>
          <w:tcPr>
            <w:tcW w:w="900" w:type="dxa"/>
            <w:vAlign w:val="bottom"/>
          </w:tcPr>
          <w:p w14:paraId="25AE6B78" w14:textId="29325AE3" w:rsidR="006A1140" w:rsidRPr="007228AE" w:rsidRDefault="006A1140" w:rsidP="001D53D4">
            <w:pPr>
              <w:rPr>
                <w:rFonts w:eastAsia="Times New Roman"/>
                <w:color w:val="000000"/>
              </w:rPr>
            </w:pPr>
            <w:r w:rsidRPr="007228AE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70.3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F5DA945" w14:textId="7B254FEE" w:rsidR="006A1140" w:rsidRPr="007228AE" w:rsidRDefault="006A1140" w:rsidP="001D53D4">
            <w:pPr>
              <w:rPr>
                <w:rFonts w:eastAsia="Times New Roman"/>
                <w:color w:val="000000"/>
              </w:rPr>
            </w:pPr>
            <w:r w:rsidRPr="007228AE">
              <w:rPr>
                <w:rFonts w:eastAsia="Times New Roman"/>
                <w:color w:val="000000"/>
              </w:rPr>
              <w:t>2</w:t>
            </w:r>
            <w:r>
              <w:rPr>
                <w:rFonts w:eastAsia="Times New Roman"/>
                <w:color w:val="000000"/>
              </w:rPr>
              <w:t>.88</w:t>
            </w:r>
          </w:p>
        </w:tc>
        <w:tc>
          <w:tcPr>
            <w:tcW w:w="770" w:type="dxa"/>
            <w:vAlign w:val="bottom"/>
          </w:tcPr>
          <w:p w14:paraId="37338B44" w14:textId="67DB4CD3" w:rsidR="006A1140" w:rsidRPr="007228AE" w:rsidRDefault="006A1140" w:rsidP="001D53D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3</w:t>
            </w:r>
          </w:p>
        </w:tc>
        <w:tc>
          <w:tcPr>
            <w:tcW w:w="841" w:type="dxa"/>
            <w:vAlign w:val="bottom"/>
          </w:tcPr>
          <w:p w14:paraId="4F728951" w14:textId="77777777" w:rsidR="006A1140" w:rsidRPr="007228AE" w:rsidRDefault="006A1140" w:rsidP="001D53D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41" w:type="dxa"/>
            <w:vAlign w:val="bottom"/>
          </w:tcPr>
          <w:p w14:paraId="780ACB8E" w14:textId="1A7AACD7" w:rsidR="006A1140" w:rsidRPr="007228AE" w:rsidRDefault="006A1140" w:rsidP="001D53D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75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512FEC56" w14:textId="77777777" w:rsidR="006A1140" w:rsidRPr="007228AE" w:rsidRDefault="006A1140" w:rsidP="001D53D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A92DC" w14:textId="0A271BDF" w:rsidR="006A1140" w:rsidRPr="007228AE" w:rsidRDefault="006A1140" w:rsidP="001D53D4">
            <w:pPr>
              <w:rPr>
                <w:rFonts w:eastAsia="Times New Roman"/>
                <w:color w:val="000000"/>
              </w:rPr>
            </w:pPr>
            <w:r w:rsidRPr="007228AE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.75</w:t>
            </w:r>
          </w:p>
        </w:tc>
      </w:tr>
      <w:tr w:rsidR="006A1140" w:rsidRPr="007228AE" w14:paraId="5B5AEF7D" w14:textId="77777777" w:rsidTr="00584098">
        <w:trPr>
          <w:trHeight w:val="300"/>
        </w:trPr>
        <w:tc>
          <w:tcPr>
            <w:tcW w:w="719" w:type="dxa"/>
            <w:tcBorders>
              <w:left w:val="single" w:sz="4" w:space="0" w:color="auto"/>
            </w:tcBorders>
          </w:tcPr>
          <w:p w14:paraId="4C54C6D6" w14:textId="77777777" w:rsidR="006A1140" w:rsidRPr="007228AE" w:rsidRDefault="006A1140" w:rsidP="001D53D4">
            <w:pPr>
              <w:rPr>
                <w:rFonts w:eastAsia="Times New Roman"/>
                <w:color w:val="000000"/>
              </w:rPr>
            </w:pPr>
            <w:r w:rsidRPr="007228AE">
              <w:rPr>
                <w:rFonts w:eastAsia="Times New Roman"/>
                <w:color w:val="000000"/>
              </w:rPr>
              <w:t>2020</w:t>
            </w:r>
          </w:p>
        </w:tc>
        <w:tc>
          <w:tcPr>
            <w:tcW w:w="991" w:type="dxa"/>
            <w:tcBorders>
              <w:right w:val="single" w:sz="4" w:space="0" w:color="000000"/>
            </w:tcBorders>
            <w:vAlign w:val="bottom"/>
          </w:tcPr>
          <w:p w14:paraId="6B5CE2A5" w14:textId="77777777" w:rsidR="006A1140" w:rsidRPr="007228AE" w:rsidRDefault="006A1140" w:rsidP="001D53D4">
            <w:pPr>
              <w:rPr>
                <w:rFonts w:eastAsia="Times New Roman"/>
                <w:color w:val="000000"/>
              </w:rPr>
            </w:pPr>
            <w:r w:rsidRPr="007228AE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 w14:paraId="656FCB26" w14:textId="18254AF2" w:rsidR="006A1140" w:rsidRPr="007228AE" w:rsidRDefault="006A1140" w:rsidP="001D53D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.00</w:t>
            </w:r>
          </w:p>
        </w:tc>
        <w:tc>
          <w:tcPr>
            <w:tcW w:w="900" w:type="dxa"/>
            <w:vAlign w:val="bottom"/>
          </w:tcPr>
          <w:p w14:paraId="0CD170B6" w14:textId="1B9AA92C" w:rsidR="006A1140" w:rsidRPr="007228AE" w:rsidRDefault="006A1140" w:rsidP="001D53D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9DDABEA" w14:textId="3A199DC1" w:rsidR="006A1140" w:rsidRPr="007228AE" w:rsidRDefault="006A1140" w:rsidP="001D53D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</w:t>
            </w:r>
          </w:p>
        </w:tc>
        <w:tc>
          <w:tcPr>
            <w:tcW w:w="770" w:type="dxa"/>
            <w:vAlign w:val="bottom"/>
          </w:tcPr>
          <w:p w14:paraId="281919E2" w14:textId="77777777" w:rsidR="006A1140" w:rsidRPr="007228AE" w:rsidRDefault="006A1140" w:rsidP="001D53D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41" w:type="dxa"/>
            <w:vAlign w:val="bottom"/>
          </w:tcPr>
          <w:p w14:paraId="6602BFD3" w14:textId="77777777" w:rsidR="006A1140" w:rsidRPr="007228AE" w:rsidRDefault="006A1140" w:rsidP="001D53D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41" w:type="dxa"/>
            <w:vAlign w:val="bottom"/>
          </w:tcPr>
          <w:p w14:paraId="128601DC" w14:textId="77777777" w:rsidR="006A1140" w:rsidRPr="007228AE" w:rsidRDefault="006A1140" w:rsidP="001D53D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3A02003B" w14:textId="77777777" w:rsidR="006A1140" w:rsidRPr="007228AE" w:rsidRDefault="006A1140" w:rsidP="001D53D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FB0D2" w14:textId="77777777" w:rsidR="006A1140" w:rsidRPr="007228AE" w:rsidRDefault="006A1140" w:rsidP="001D53D4">
            <w:pPr>
              <w:rPr>
                <w:rFonts w:eastAsia="Times New Roman"/>
              </w:rPr>
            </w:pPr>
          </w:p>
        </w:tc>
      </w:tr>
      <w:tr w:rsidR="006A1140" w:rsidRPr="007228AE" w14:paraId="4BB15A5A" w14:textId="77777777" w:rsidTr="00584098">
        <w:trPr>
          <w:trHeight w:val="300"/>
        </w:trPr>
        <w:tc>
          <w:tcPr>
            <w:tcW w:w="719" w:type="dxa"/>
            <w:tcBorders>
              <w:left w:val="single" w:sz="4" w:space="0" w:color="auto"/>
            </w:tcBorders>
          </w:tcPr>
          <w:p w14:paraId="4AA280C0" w14:textId="77777777" w:rsidR="006A1140" w:rsidRPr="007228AE" w:rsidRDefault="006A1140" w:rsidP="001D53D4">
            <w:pPr>
              <w:rPr>
                <w:rFonts w:eastAsia="Times New Roman"/>
                <w:color w:val="000000"/>
              </w:rPr>
            </w:pPr>
            <w:r w:rsidRPr="007228AE">
              <w:rPr>
                <w:rFonts w:eastAsia="Times New Roman"/>
                <w:color w:val="000000"/>
              </w:rPr>
              <w:t>2020</w:t>
            </w:r>
          </w:p>
        </w:tc>
        <w:tc>
          <w:tcPr>
            <w:tcW w:w="991" w:type="dxa"/>
            <w:tcBorders>
              <w:right w:val="single" w:sz="4" w:space="0" w:color="000000"/>
            </w:tcBorders>
            <w:vAlign w:val="bottom"/>
          </w:tcPr>
          <w:p w14:paraId="573226A2" w14:textId="77777777" w:rsidR="006A1140" w:rsidRPr="007228AE" w:rsidRDefault="006A1140" w:rsidP="001D53D4">
            <w:pPr>
              <w:rPr>
                <w:rFonts w:eastAsia="Times New Roman"/>
                <w:color w:val="000000"/>
              </w:rPr>
            </w:pPr>
            <w:r w:rsidRPr="007228AE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 w14:paraId="3A00E95F" w14:textId="5E6A1C7C" w:rsidR="006A1140" w:rsidRPr="007228AE" w:rsidRDefault="006A1140" w:rsidP="001D53D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8.14</w:t>
            </w:r>
          </w:p>
        </w:tc>
        <w:tc>
          <w:tcPr>
            <w:tcW w:w="900" w:type="dxa"/>
            <w:vAlign w:val="bottom"/>
          </w:tcPr>
          <w:p w14:paraId="5005B727" w14:textId="41F876F6" w:rsidR="006A1140" w:rsidRPr="007228AE" w:rsidRDefault="006A1140" w:rsidP="001D53D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650449D" w14:textId="4465E59B" w:rsidR="006A1140" w:rsidRPr="007228AE" w:rsidRDefault="006A1140" w:rsidP="001D53D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770" w:type="dxa"/>
            <w:vAlign w:val="bottom"/>
          </w:tcPr>
          <w:p w14:paraId="5064EEA9" w14:textId="77777777" w:rsidR="006A1140" w:rsidRPr="007228AE" w:rsidRDefault="006A1140" w:rsidP="001D53D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41" w:type="dxa"/>
            <w:vAlign w:val="bottom"/>
          </w:tcPr>
          <w:p w14:paraId="4B24A901" w14:textId="469776E8" w:rsidR="006A1140" w:rsidRPr="007228AE" w:rsidRDefault="006A1140" w:rsidP="001D53D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841" w:type="dxa"/>
            <w:vAlign w:val="bottom"/>
          </w:tcPr>
          <w:p w14:paraId="58745C82" w14:textId="77777777" w:rsidR="006A1140" w:rsidRPr="007228AE" w:rsidRDefault="006A1140" w:rsidP="001D53D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030DDC91" w14:textId="77777777" w:rsidR="006A1140" w:rsidRPr="007228AE" w:rsidRDefault="006A1140" w:rsidP="001D53D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36B63" w14:textId="4DABD2A5" w:rsidR="006A1140" w:rsidRPr="007228AE" w:rsidRDefault="006A1140" w:rsidP="001D53D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</w:t>
            </w:r>
          </w:p>
        </w:tc>
      </w:tr>
      <w:tr w:rsidR="006A1140" w:rsidRPr="007228AE" w14:paraId="173EEE74" w14:textId="77777777" w:rsidTr="00584098">
        <w:trPr>
          <w:trHeight w:val="300"/>
        </w:trPr>
        <w:tc>
          <w:tcPr>
            <w:tcW w:w="719" w:type="dxa"/>
            <w:tcBorders>
              <w:left w:val="single" w:sz="4" w:space="0" w:color="auto"/>
            </w:tcBorders>
          </w:tcPr>
          <w:p w14:paraId="6DE3FD4B" w14:textId="77777777" w:rsidR="006A1140" w:rsidRPr="007228AE" w:rsidRDefault="006A1140" w:rsidP="001D53D4">
            <w:pPr>
              <w:rPr>
                <w:rFonts w:eastAsia="Times New Roman"/>
                <w:color w:val="000000"/>
              </w:rPr>
            </w:pPr>
            <w:r w:rsidRPr="007228AE">
              <w:rPr>
                <w:rFonts w:eastAsia="Times New Roman"/>
                <w:color w:val="000000"/>
              </w:rPr>
              <w:t>2020</w:t>
            </w:r>
          </w:p>
        </w:tc>
        <w:tc>
          <w:tcPr>
            <w:tcW w:w="991" w:type="dxa"/>
            <w:tcBorders>
              <w:right w:val="single" w:sz="4" w:space="0" w:color="000000"/>
            </w:tcBorders>
            <w:vAlign w:val="bottom"/>
          </w:tcPr>
          <w:p w14:paraId="5E7914D7" w14:textId="77777777" w:rsidR="006A1140" w:rsidRPr="007228AE" w:rsidRDefault="006A1140" w:rsidP="001D53D4">
            <w:pPr>
              <w:rPr>
                <w:rFonts w:eastAsia="Times New Roman"/>
                <w:color w:val="000000"/>
              </w:rPr>
            </w:pPr>
            <w:r w:rsidRPr="007228AE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 w14:paraId="662159D7" w14:textId="77777777" w:rsidR="006A1140" w:rsidRPr="007228AE" w:rsidRDefault="006A1140" w:rsidP="001D53D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vAlign w:val="bottom"/>
          </w:tcPr>
          <w:p w14:paraId="28806FDD" w14:textId="035914CB" w:rsidR="006A1140" w:rsidRPr="007228AE" w:rsidRDefault="006A1140" w:rsidP="001D53D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2503432" w14:textId="26FB89BE" w:rsidR="006A1140" w:rsidRPr="007228AE" w:rsidRDefault="006A1140" w:rsidP="001D53D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770" w:type="dxa"/>
            <w:vAlign w:val="bottom"/>
          </w:tcPr>
          <w:p w14:paraId="39EF43DF" w14:textId="77777777" w:rsidR="006A1140" w:rsidRPr="007228AE" w:rsidRDefault="006A1140" w:rsidP="001D53D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41" w:type="dxa"/>
            <w:vAlign w:val="bottom"/>
          </w:tcPr>
          <w:p w14:paraId="2B0B9675" w14:textId="77777777" w:rsidR="006A1140" w:rsidRPr="007228AE" w:rsidRDefault="006A1140" w:rsidP="001D53D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41" w:type="dxa"/>
            <w:vAlign w:val="bottom"/>
          </w:tcPr>
          <w:p w14:paraId="7697D52D" w14:textId="77777777" w:rsidR="006A1140" w:rsidRPr="007228AE" w:rsidRDefault="006A1140" w:rsidP="001D53D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39DA14E9" w14:textId="77777777" w:rsidR="006A1140" w:rsidRPr="007228AE" w:rsidRDefault="006A1140" w:rsidP="001D53D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10855" w14:textId="77777777" w:rsidR="006A1140" w:rsidRPr="007228AE" w:rsidRDefault="006A1140" w:rsidP="001D53D4">
            <w:pPr>
              <w:rPr>
                <w:rFonts w:eastAsia="Times New Roman"/>
              </w:rPr>
            </w:pPr>
          </w:p>
        </w:tc>
      </w:tr>
      <w:tr w:rsidR="006A1140" w:rsidRPr="007228AE" w14:paraId="717EE54A" w14:textId="77777777" w:rsidTr="00584098">
        <w:trPr>
          <w:trHeight w:val="300"/>
        </w:trPr>
        <w:tc>
          <w:tcPr>
            <w:tcW w:w="719" w:type="dxa"/>
            <w:tcBorders>
              <w:left w:val="single" w:sz="4" w:space="0" w:color="auto"/>
              <w:bottom w:val="single" w:sz="4" w:space="0" w:color="000000"/>
            </w:tcBorders>
          </w:tcPr>
          <w:p w14:paraId="720A4D36" w14:textId="62792DE5" w:rsidR="006A1140" w:rsidRPr="007228AE" w:rsidRDefault="006A1140" w:rsidP="001D53D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20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10410163" w14:textId="5DE28E98" w:rsidR="006A1140" w:rsidRPr="007228AE" w:rsidRDefault="006A1140" w:rsidP="001D53D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28DEF4AE" w14:textId="77777777" w:rsidR="006A1140" w:rsidRPr="007228AE" w:rsidRDefault="006A1140" w:rsidP="001D53D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 w14:paraId="0C5D7627" w14:textId="77777777" w:rsidR="006A1140" w:rsidRDefault="006A1140" w:rsidP="001D53D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788A7FD2" w14:textId="77777777" w:rsidR="006A1140" w:rsidRDefault="006A1140" w:rsidP="001D53D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70" w:type="dxa"/>
            <w:tcBorders>
              <w:bottom w:val="single" w:sz="4" w:space="0" w:color="000000"/>
            </w:tcBorders>
            <w:vAlign w:val="bottom"/>
          </w:tcPr>
          <w:p w14:paraId="74568A54" w14:textId="77777777" w:rsidR="006A1140" w:rsidRPr="007228AE" w:rsidRDefault="006A1140" w:rsidP="001D53D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41" w:type="dxa"/>
            <w:tcBorders>
              <w:bottom w:val="single" w:sz="4" w:space="0" w:color="000000"/>
            </w:tcBorders>
            <w:vAlign w:val="bottom"/>
          </w:tcPr>
          <w:p w14:paraId="3705C036" w14:textId="77777777" w:rsidR="006A1140" w:rsidRPr="007228AE" w:rsidRDefault="006A1140" w:rsidP="001D53D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41" w:type="dxa"/>
            <w:tcBorders>
              <w:bottom w:val="single" w:sz="4" w:space="0" w:color="000000"/>
            </w:tcBorders>
            <w:vAlign w:val="bottom"/>
          </w:tcPr>
          <w:p w14:paraId="72ABAFA8" w14:textId="77777777" w:rsidR="006A1140" w:rsidRPr="007228AE" w:rsidRDefault="006A1140" w:rsidP="001D53D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41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3F7EAA48" w14:textId="77777777" w:rsidR="006A1140" w:rsidRPr="007228AE" w:rsidRDefault="006A1140" w:rsidP="001D53D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575582" w14:textId="77777777" w:rsidR="006A1140" w:rsidRPr="007228AE" w:rsidRDefault="006A1140" w:rsidP="001D53D4">
            <w:pPr>
              <w:rPr>
                <w:rFonts w:eastAsia="Times New Roman"/>
              </w:rPr>
            </w:pPr>
          </w:p>
        </w:tc>
      </w:tr>
    </w:tbl>
    <w:p w14:paraId="17C95DB8" w14:textId="77777777" w:rsidR="00797F0E" w:rsidRDefault="00797F0E"/>
    <w:sectPr w:rsidR="00797F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F57"/>
    <w:rsid w:val="0000401C"/>
    <w:rsid w:val="000F7DC2"/>
    <w:rsid w:val="00177A0F"/>
    <w:rsid w:val="0018790A"/>
    <w:rsid w:val="001A46F4"/>
    <w:rsid w:val="001A6FA0"/>
    <w:rsid w:val="00256F0C"/>
    <w:rsid w:val="003C0F57"/>
    <w:rsid w:val="004275BD"/>
    <w:rsid w:val="004861E0"/>
    <w:rsid w:val="00584098"/>
    <w:rsid w:val="006A1140"/>
    <w:rsid w:val="007235ED"/>
    <w:rsid w:val="00797F0E"/>
    <w:rsid w:val="0082763C"/>
    <w:rsid w:val="008D513F"/>
    <w:rsid w:val="0098421C"/>
    <w:rsid w:val="009D7F57"/>
    <w:rsid w:val="00A46447"/>
    <w:rsid w:val="00AB6990"/>
    <w:rsid w:val="00BA785A"/>
    <w:rsid w:val="00BF67A4"/>
    <w:rsid w:val="00C37EE0"/>
    <w:rsid w:val="00D25512"/>
    <w:rsid w:val="00D87955"/>
    <w:rsid w:val="00D900F2"/>
    <w:rsid w:val="00DA114D"/>
    <w:rsid w:val="00DF10FE"/>
    <w:rsid w:val="00E36249"/>
    <w:rsid w:val="00F40956"/>
    <w:rsid w:val="00F626E5"/>
    <w:rsid w:val="00FD42A5"/>
    <w:rsid w:val="00FD4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46032E"/>
  <w15:chartTrackingRefBased/>
  <w15:docId w15:val="{3DEF82E4-8D18-D848-ACAB-A432A6D94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7F57"/>
    <w:pPr>
      <w:spacing w:line="480" w:lineRule="auto"/>
      <w:contextualSpacing/>
    </w:pPr>
    <w:rPr>
      <w:rFonts w:ascii="Times" w:eastAsia="Arial" w:hAnsi="Times" w:cs="Arial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M. ALLYN</dc:creator>
  <cp:keywords/>
  <dc:description/>
  <cp:lastModifiedBy>Liz Allyn</cp:lastModifiedBy>
  <cp:revision>3</cp:revision>
  <dcterms:created xsi:type="dcterms:W3CDTF">2023-10-09T21:09:00Z</dcterms:created>
  <dcterms:modified xsi:type="dcterms:W3CDTF">2023-10-09T21:09:00Z</dcterms:modified>
</cp:coreProperties>
</file>